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851FA" w14:textId="6F7A12BA" w:rsidR="009F5959" w:rsidRPr="00D80EF6" w:rsidRDefault="009F5959" w:rsidP="009F5959">
      <w:pPr>
        <w:spacing w:line="480" w:lineRule="auto"/>
        <w:rPr>
          <w:rFonts w:ascii="Times New Roman" w:hAnsi="Times New Roman" w:cs="Times New Roman"/>
          <w:b/>
          <w:bCs/>
        </w:rPr>
      </w:pPr>
      <w:r w:rsidRPr="00D80EF6">
        <w:rPr>
          <w:rFonts w:ascii="Times New Roman" w:hAnsi="Times New Roman" w:cs="Times New Roman"/>
          <w:b/>
          <w:bCs/>
        </w:rPr>
        <w:t>S</w:t>
      </w:r>
      <w:r w:rsidR="00CA6D08">
        <w:rPr>
          <w:rFonts w:ascii="Times New Roman" w:hAnsi="Times New Roman" w:cs="Times New Roman"/>
          <w:b/>
          <w:bCs/>
        </w:rPr>
        <w:t>2</w:t>
      </w:r>
      <w:r w:rsidRPr="00D80EF6">
        <w:rPr>
          <w:rFonts w:ascii="Times New Roman" w:hAnsi="Times New Roman" w:cs="Times New Roman"/>
          <w:b/>
          <w:bCs/>
        </w:rPr>
        <w:t xml:space="preserve"> Table. Pictures of Common Venomous and Non-Venomous snakes in Southern Malawi </w:t>
      </w:r>
    </w:p>
    <w:tbl>
      <w:tblPr>
        <w:tblStyle w:val="TableGridLight"/>
        <w:tblW w:w="9026" w:type="dxa"/>
        <w:tblLayout w:type="fixed"/>
        <w:tblLook w:val="0400" w:firstRow="0" w:lastRow="0" w:firstColumn="0" w:lastColumn="0" w:noHBand="0" w:noVBand="1"/>
      </w:tblPr>
      <w:tblGrid>
        <w:gridCol w:w="4474"/>
        <w:gridCol w:w="4552"/>
      </w:tblGrid>
      <w:tr w:rsidR="009F5959" w:rsidRPr="00D80EF6" w14:paraId="734BC033" w14:textId="77777777" w:rsidTr="00CA78FB">
        <w:trPr>
          <w:trHeight w:val="3607"/>
        </w:trPr>
        <w:tc>
          <w:tcPr>
            <w:tcW w:w="4474" w:type="dxa"/>
          </w:tcPr>
          <w:p w14:paraId="6D2DD316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Puff Adder (venomous)</w:t>
            </w:r>
          </w:p>
          <w:p w14:paraId="1207E915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firstLine="32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3E9AF4A7" wp14:editId="59A884BB">
                  <wp:extent cx="2840427" cy="2056421"/>
                  <wp:effectExtent l="0" t="0" r="0" b="0"/>
                  <wp:docPr id="31" name="image6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6.jp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427" cy="20564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2" w:type="dxa"/>
          </w:tcPr>
          <w:p w14:paraId="5485884B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Black Mamba (venomous)</w:t>
            </w:r>
          </w:p>
          <w:p w14:paraId="21CA91E5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30F8E083" wp14:editId="56C9CE9D">
                  <wp:extent cx="2829920" cy="2056130"/>
                  <wp:effectExtent l="0" t="0" r="2540" b="1270"/>
                  <wp:docPr id="34" name="image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1.jp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960" cy="2058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5959" w:rsidRPr="00D80EF6" w14:paraId="3BA1B82A" w14:textId="77777777" w:rsidTr="00CA78FB">
        <w:trPr>
          <w:trHeight w:val="3393"/>
        </w:trPr>
        <w:tc>
          <w:tcPr>
            <w:tcW w:w="4474" w:type="dxa"/>
          </w:tcPr>
          <w:p w14:paraId="3C1965B4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Common House Snake (non-venomous)</w:t>
            </w:r>
          </w:p>
          <w:p w14:paraId="355F89ED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114300" distR="114300" wp14:anchorId="170852C0" wp14:editId="355B50F0">
                  <wp:extent cx="2741858" cy="1899139"/>
                  <wp:effectExtent l="0" t="0" r="1905" b="6350"/>
                  <wp:docPr id="33" name="image4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4.jp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458" cy="19134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2" w:type="dxa"/>
          </w:tcPr>
          <w:p w14:paraId="2D3B1347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Oates’ vine twig (venomous)</w:t>
            </w:r>
          </w:p>
          <w:p w14:paraId="4E5F5DE3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0B3CE214" wp14:editId="39B9D968">
                  <wp:extent cx="2799715" cy="1898650"/>
                  <wp:effectExtent l="0" t="0" r="0" b="6350"/>
                  <wp:docPr id="36" name="image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5.jp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9715" cy="1912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5959" w:rsidRPr="00D80EF6" w14:paraId="6FC5EE2A" w14:textId="77777777" w:rsidTr="00CA78FB">
        <w:trPr>
          <w:trHeight w:val="3257"/>
        </w:trPr>
        <w:tc>
          <w:tcPr>
            <w:tcW w:w="4474" w:type="dxa"/>
          </w:tcPr>
          <w:p w14:paraId="4622EFE9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Spotted bush snake (non-venomous)</w:t>
            </w:r>
          </w:p>
          <w:p w14:paraId="455A9084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29D630D7" wp14:editId="191C7B94">
                  <wp:extent cx="2845152" cy="1711263"/>
                  <wp:effectExtent l="0" t="0" r="0" b="0"/>
                  <wp:docPr id="35" name="image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.jp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5152" cy="17112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2" w:type="dxa"/>
          </w:tcPr>
          <w:p w14:paraId="3E66EDBF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color w:val="000000"/>
              </w:rPr>
              <w:t>Mozambique Spitting Cobra (venomous)</w:t>
            </w:r>
          </w:p>
          <w:p w14:paraId="0DBB9168" w14:textId="77777777" w:rsidR="009F5959" w:rsidRPr="00D80EF6" w:rsidRDefault="009F5959" w:rsidP="00CA78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80EF6">
              <w:rPr>
                <w:rFonts w:ascii="Times New Roman" w:hAnsi="Times New Roman" w:cs="Times New Roman"/>
                <w:noProof/>
                <w:color w:val="000000"/>
              </w:rPr>
              <w:drawing>
                <wp:inline distT="0" distB="0" distL="0" distR="0" wp14:anchorId="74BD9D93" wp14:editId="2953152D">
                  <wp:extent cx="2908643" cy="1720386"/>
                  <wp:effectExtent l="0" t="0" r="0" b="0"/>
                  <wp:docPr id="37" name="image8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8.jp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8643" cy="17203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4EA19E" w14:textId="77777777" w:rsidR="009F5959" w:rsidRPr="00D80EF6" w:rsidRDefault="009F5959" w:rsidP="009F595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06EC0B14" w14:textId="77777777" w:rsidR="00714D92" w:rsidRDefault="00714D92"/>
    <w:sectPr w:rsidR="00714D92" w:rsidSect="00E463F3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88F08" w14:textId="77777777" w:rsidR="00AF7742" w:rsidRDefault="00AF7742" w:rsidP="00882E39">
      <w:r>
        <w:separator/>
      </w:r>
    </w:p>
  </w:endnote>
  <w:endnote w:type="continuationSeparator" w:id="0">
    <w:p w14:paraId="2A15DAFD" w14:textId="77777777" w:rsidR="00AF7742" w:rsidRDefault="00AF7742" w:rsidP="00882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2885007"/>
      <w:docPartObj>
        <w:docPartGallery w:val="Page Numbers (Bottom of Page)"/>
        <w:docPartUnique/>
      </w:docPartObj>
    </w:sdtPr>
    <w:sdtContent>
      <w:p w14:paraId="6433E08C" w14:textId="158BA2A0" w:rsidR="00882E39" w:rsidRDefault="00882E39" w:rsidP="00E834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C77DDA" w14:textId="77777777" w:rsidR="00882E39" w:rsidRDefault="00882E39" w:rsidP="00882E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9028523"/>
      <w:docPartObj>
        <w:docPartGallery w:val="Page Numbers (Bottom of Page)"/>
        <w:docPartUnique/>
      </w:docPartObj>
    </w:sdtPr>
    <w:sdtContent>
      <w:p w14:paraId="4721E50F" w14:textId="613F52F2" w:rsidR="00882E39" w:rsidRDefault="00882E39" w:rsidP="00E834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627B52" w14:textId="77777777" w:rsidR="00882E39" w:rsidRDefault="00882E39" w:rsidP="00882E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CD016" w14:textId="77777777" w:rsidR="00AF7742" w:rsidRDefault="00AF7742" w:rsidP="00882E39">
      <w:r>
        <w:separator/>
      </w:r>
    </w:p>
  </w:footnote>
  <w:footnote w:type="continuationSeparator" w:id="0">
    <w:p w14:paraId="60FB3779" w14:textId="77777777" w:rsidR="00AF7742" w:rsidRDefault="00AF7742" w:rsidP="00882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59"/>
    <w:rsid w:val="004A2ED4"/>
    <w:rsid w:val="00714D92"/>
    <w:rsid w:val="00882E39"/>
    <w:rsid w:val="008A1D6A"/>
    <w:rsid w:val="009F5959"/>
    <w:rsid w:val="00AF7742"/>
    <w:rsid w:val="00CA6D08"/>
    <w:rsid w:val="00E4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B4E12"/>
  <w15:chartTrackingRefBased/>
  <w15:docId w15:val="{B2AD5436-0715-D84C-A128-E1078D34D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959"/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F5959"/>
    <w:rPr>
      <w:rFonts w:ascii="Calibri" w:eastAsia="Calibri" w:hAnsi="Calibri" w:cs="Calibri"/>
      <w:lang w:val="en-US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882E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E39"/>
    <w:rPr>
      <w:rFonts w:ascii="Calibri" w:eastAsia="Calibri" w:hAnsi="Calibri" w:cs="Calibri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82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ARON</dc:creator>
  <cp:keywords/>
  <dc:description/>
  <cp:lastModifiedBy>MOSES ARON</cp:lastModifiedBy>
  <cp:revision>3</cp:revision>
  <dcterms:created xsi:type="dcterms:W3CDTF">2022-10-09T04:53:00Z</dcterms:created>
  <dcterms:modified xsi:type="dcterms:W3CDTF">2022-10-17T03:27:00Z</dcterms:modified>
</cp:coreProperties>
</file>